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A35A0" w14:textId="77777777" w:rsidR="003F0F7D" w:rsidRPr="007A45FE" w:rsidRDefault="003F0F7D" w:rsidP="003F0F7D">
      <w:pPr>
        <w:pStyle w:val="Default"/>
        <w:spacing w:line="360" w:lineRule="auto"/>
        <w:jc w:val="center"/>
        <w:rPr>
          <w:bCs/>
          <w:sz w:val="36"/>
          <w:szCs w:val="36"/>
        </w:rPr>
      </w:pPr>
      <w:r w:rsidRPr="007A45FE">
        <w:rPr>
          <w:bCs/>
          <w:sz w:val="36"/>
          <w:szCs w:val="36"/>
        </w:rPr>
        <w:t>Supplementary Materials for</w:t>
      </w:r>
    </w:p>
    <w:p w14:paraId="20A8048F" w14:textId="77777777" w:rsidR="00B706D8" w:rsidRPr="007A45FE" w:rsidRDefault="00B706D8" w:rsidP="007A45FE">
      <w:pPr>
        <w:jc w:val="center"/>
        <w:rPr>
          <w:rFonts w:ascii="Times New Roman" w:hAnsi="Times New Roman" w:cs="Times New Roman"/>
          <w:b/>
          <w:bCs/>
          <w:iCs/>
          <w:sz w:val="28"/>
          <w:szCs w:val="28"/>
        </w:rPr>
      </w:pPr>
      <w:proofErr w:type="spellStart"/>
      <w:r w:rsidRPr="007A45FE">
        <w:rPr>
          <w:rFonts w:ascii="Times New Roman" w:hAnsi="Times New Roman" w:cs="Times New Roman"/>
          <w:bCs/>
          <w:iCs/>
          <w:sz w:val="28"/>
          <w:szCs w:val="28"/>
        </w:rPr>
        <w:t>Pyrotinib</w:t>
      </w:r>
      <w:proofErr w:type="spellEnd"/>
      <w:r w:rsidRPr="007A45FE">
        <w:rPr>
          <w:rFonts w:ascii="Times New Roman" w:hAnsi="Times New Roman" w:cs="Times New Roman"/>
          <w:bCs/>
          <w:iCs/>
          <w:sz w:val="28"/>
          <w:szCs w:val="28"/>
        </w:rPr>
        <w:t xml:space="preserve"> and Chrysin Synergistically Potentiate Autophagy in HER2-Positive Breast Cancer</w:t>
      </w:r>
    </w:p>
    <w:p w14:paraId="4F6A9F6B" w14:textId="77777777" w:rsidR="007C6242" w:rsidRDefault="007C6242" w:rsidP="007C6242">
      <w:pPr>
        <w:spacing w:afterLines="100" w:after="31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81321653"/>
      <w:bookmarkStart w:id="1" w:name="OLE_LINK9"/>
    </w:p>
    <w:p w14:paraId="7AAFE823" w14:textId="698932B1" w:rsidR="007C6242" w:rsidRPr="003627DA" w:rsidRDefault="007C6242" w:rsidP="007C6242">
      <w:pPr>
        <w:spacing w:afterLines="100" w:after="312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Xiaoxiao</w:t>
      </w:r>
      <w:proofErr w:type="spellEnd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u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</w:t>
      </w:r>
      <w:proofErr w:type="gramStart"/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†</w:t>
      </w:r>
      <w:proofErr w:type="gramEnd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Xing Zhang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,†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End w:id="0"/>
      <w:proofErr w:type="spellStart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Zhiying</w:t>
      </w:r>
      <w:proofErr w:type="spellEnd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ao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,†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Xiaorong Zhong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†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Xin Ding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Liang Wu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Jie Chen</w:t>
      </w:r>
      <w:r w:rsidRPr="003627D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6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Ping He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Yan Cheng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Kunrui</w:t>
      </w:r>
      <w:proofErr w:type="spellEnd"/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u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, Dan Zheng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627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ing Jing</w:t>
      </w:r>
      <w:r w:rsidRPr="003627DA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7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*</w:t>
      </w:r>
      <w:r w:rsidRPr="003627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Ting Luo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</w:p>
    <w:bookmarkEnd w:id="1"/>
    <w:p w14:paraId="2690023A" w14:textId="77777777" w:rsidR="00643E98" w:rsidRPr="007C6242" w:rsidRDefault="00643E98" w:rsidP="007A45FE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60297B1A" w14:textId="77777777" w:rsidR="006A38AC" w:rsidRPr="003627DA" w:rsidRDefault="006A38AC" w:rsidP="006A38AC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Correspondence: </w:t>
      </w:r>
      <w:r w:rsidRPr="003627D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Jing </w:t>
      </w:r>
      <w:hyperlink r:id="rId6" w:history="1">
        <w:r w:rsidRPr="00C45BEE">
          <w:rPr>
            <w:rStyle w:val="aa"/>
            <w:rFonts w:ascii="Times New Roman" w:hAnsi="Times New Roman" w:cs="Times New Roman" w:hint="eastAsia"/>
            <w:color w:val="000000" w:themeColor="text1"/>
            <w:sz w:val="24"/>
            <w:szCs w:val="24"/>
            <w:u w:val="none"/>
          </w:rPr>
          <w:t>Jing (jingjing@wchscu.cn),</w:t>
        </w:r>
      </w:hyperlink>
      <w:r w:rsidRPr="00C45BEE">
        <w:rPr>
          <w:rStyle w:val="aa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</w:t>
      </w:r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Ting Luo (luoting</w:t>
      </w:r>
      <w:hyperlink r:id="rId7" w:history="1">
        <w:r w:rsidRPr="003627DA">
          <w:rPr>
            <w:rFonts w:ascii="Times New Roman" w:hAnsi="Times New Roman" w:cs="Times New Roman"/>
            <w:color w:val="000000" w:themeColor="text1"/>
            <w:sz w:val="24"/>
            <w:szCs w:val="24"/>
          </w:rPr>
          <w:t>@wchscu.cn</w:t>
        </w:r>
      </w:hyperlink>
      <w:r w:rsidRPr="003627D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326480DE" w14:textId="77777777" w:rsidR="006A38AC" w:rsidRPr="003627DA" w:rsidRDefault="006A38AC" w:rsidP="006A38AC">
      <w:pPr>
        <w:pStyle w:val="Default"/>
        <w:spacing w:line="360" w:lineRule="auto"/>
        <w:jc w:val="both"/>
        <w:rPr>
          <w:color w:val="000000" w:themeColor="text1"/>
          <w:kern w:val="2"/>
        </w:rPr>
      </w:pPr>
      <w:r w:rsidRPr="003627DA">
        <w:rPr>
          <w:color w:val="000000" w:themeColor="text1"/>
          <w:shd w:val="clear" w:color="auto" w:fill="F7F7F7"/>
          <w:vertAlign w:val="superscript"/>
        </w:rPr>
        <w:t>†</w:t>
      </w:r>
      <w:r w:rsidRPr="003627DA">
        <w:rPr>
          <w:color w:val="000000" w:themeColor="text1"/>
          <w:kern w:val="2"/>
        </w:rPr>
        <w:t xml:space="preserve">These authors contributed equally: </w:t>
      </w:r>
      <w:proofErr w:type="spellStart"/>
      <w:r w:rsidRPr="003627DA">
        <w:rPr>
          <w:color w:val="000000" w:themeColor="text1"/>
          <w:kern w:val="2"/>
        </w:rPr>
        <w:t>Xiaoxiao</w:t>
      </w:r>
      <w:proofErr w:type="spellEnd"/>
      <w:r w:rsidRPr="003627DA">
        <w:rPr>
          <w:color w:val="000000" w:themeColor="text1"/>
          <w:kern w:val="2"/>
        </w:rPr>
        <w:t xml:space="preserve"> Liu, Xing Zhang, </w:t>
      </w:r>
      <w:proofErr w:type="spellStart"/>
      <w:r w:rsidRPr="003627DA">
        <w:rPr>
          <w:color w:val="000000" w:themeColor="text1"/>
          <w:kern w:val="2"/>
        </w:rPr>
        <w:t>Zhiying</w:t>
      </w:r>
      <w:proofErr w:type="spellEnd"/>
      <w:r w:rsidRPr="003627DA">
        <w:rPr>
          <w:color w:val="000000" w:themeColor="text1"/>
          <w:kern w:val="2"/>
        </w:rPr>
        <w:t xml:space="preserve"> Shao and Xiaorong Zhong</w:t>
      </w:r>
    </w:p>
    <w:p w14:paraId="774EBAF5" w14:textId="77777777" w:rsidR="00643E98" w:rsidRPr="006A38AC" w:rsidRDefault="00643E98" w:rsidP="00643E98">
      <w:pPr>
        <w:pStyle w:val="Default"/>
        <w:spacing w:line="360" w:lineRule="auto"/>
        <w:jc w:val="both"/>
        <w:rPr>
          <w:b/>
          <w:bCs/>
          <w:sz w:val="28"/>
          <w:szCs w:val="28"/>
        </w:rPr>
      </w:pPr>
    </w:p>
    <w:p w14:paraId="6CFD0BD2" w14:textId="77777777" w:rsidR="00B95FC8" w:rsidRPr="00955A80" w:rsidRDefault="00B95FC8" w:rsidP="00B95FC8">
      <w:pPr>
        <w:pStyle w:val="Default"/>
        <w:spacing w:line="360" w:lineRule="auto"/>
        <w:rPr>
          <w:b/>
          <w:bCs/>
        </w:rPr>
      </w:pPr>
      <w:r w:rsidRPr="00955A80">
        <w:rPr>
          <w:b/>
          <w:bCs/>
        </w:rPr>
        <w:t>This PDF file includes:</w:t>
      </w:r>
    </w:p>
    <w:p w14:paraId="226741F1" w14:textId="7945E174" w:rsidR="00EA43BD" w:rsidRPr="00955A80" w:rsidRDefault="0006244B" w:rsidP="00B95FC8">
      <w:pPr>
        <w:pStyle w:val="Default"/>
        <w:spacing w:line="360" w:lineRule="auto"/>
        <w:ind w:firstLineChars="200" w:firstLine="480"/>
        <w:jc w:val="both"/>
      </w:pPr>
      <w:r w:rsidRPr="00955A80">
        <w:t>Supplementary Table 1</w:t>
      </w:r>
    </w:p>
    <w:p w14:paraId="6E59749E" w14:textId="72534148" w:rsidR="00955A80" w:rsidRDefault="00955A8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42D5AF89" w14:textId="05532A2F" w:rsidR="00041F08" w:rsidRPr="0077610F" w:rsidRDefault="00041F08" w:rsidP="00041F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pplementary T</w:t>
      </w:r>
      <w:r w:rsidRPr="008A09ED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8A09ED">
        <w:rPr>
          <w:rFonts w:ascii="Times New Roman" w:hAnsi="Times New Roman" w:cs="Times New Roman"/>
          <w:b/>
          <w:sz w:val="24"/>
          <w:szCs w:val="24"/>
        </w:rPr>
        <w:t>.</w:t>
      </w:r>
      <w:r w:rsidR="00D564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A09ED">
        <w:rPr>
          <w:rFonts w:ascii="Times New Roman" w:hAnsi="Times New Roman" w:cs="Times New Roman"/>
          <w:b/>
          <w:sz w:val="24"/>
          <w:szCs w:val="24"/>
        </w:rPr>
        <w:t>Primer</w:t>
      </w:r>
      <w:proofErr w:type="gramEnd"/>
      <w:r w:rsidRPr="008A09ED">
        <w:rPr>
          <w:rFonts w:ascii="Times New Roman" w:hAnsi="Times New Roman" w:cs="Times New Roman"/>
          <w:b/>
          <w:sz w:val="24"/>
          <w:szCs w:val="24"/>
        </w:rPr>
        <w:t xml:space="preserve"> sequence</w:t>
      </w:r>
    </w:p>
    <w:tbl>
      <w:tblPr>
        <w:tblStyle w:val="1"/>
        <w:tblW w:w="5000" w:type="pct"/>
        <w:jc w:val="center"/>
        <w:tblLook w:val="0000" w:firstRow="0" w:lastRow="0" w:firstColumn="0" w:lastColumn="0" w:noHBand="0" w:noVBand="0"/>
      </w:tblPr>
      <w:tblGrid>
        <w:gridCol w:w="2095"/>
        <w:gridCol w:w="6427"/>
      </w:tblGrid>
      <w:tr w:rsidR="00041F08" w:rsidRPr="008A09ED" w14:paraId="0AFDA3B2" w14:textId="77777777" w:rsidTr="00A47B8D">
        <w:trPr>
          <w:trHeight w:val="477"/>
          <w:jc w:val="center"/>
        </w:trPr>
        <w:tc>
          <w:tcPr>
            <w:tcW w:w="1229" w:type="pct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14:paraId="1ABBFF8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771" w:type="pct"/>
            <w:tcBorders>
              <w:top w:val="single" w:sz="8" w:space="0" w:color="000000"/>
              <w:bottom w:val="single" w:sz="6" w:space="0" w:color="000000"/>
              <w:right w:val="nil"/>
            </w:tcBorders>
            <w:vAlign w:val="center"/>
          </w:tcPr>
          <w:p w14:paraId="39479A77" w14:textId="77777777" w:rsidR="00041F08" w:rsidRPr="008A09ED" w:rsidRDefault="00041F08" w:rsidP="00B706D8">
            <w:pPr>
              <w:spacing w:line="360" w:lineRule="auto"/>
              <w:ind w:firstLineChars="300" w:firstLine="723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/>
                <w:bCs/>
                <w:sz w:val="24"/>
                <w:szCs w:val="24"/>
              </w:rPr>
              <w:t>Primer</w:t>
            </w:r>
            <w:r w:rsidRPr="008A09ED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 xml:space="preserve"> Sequence</w:t>
            </w:r>
          </w:p>
        </w:tc>
      </w:tr>
      <w:tr w:rsidR="00041F08" w:rsidRPr="008A09ED" w14:paraId="403C680D" w14:textId="77777777" w:rsidTr="00A47B8D">
        <w:trPr>
          <w:trHeight w:val="477"/>
          <w:jc w:val="center"/>
        </w:trPr>
        <w:tc>
          <w:tcPr>
            <w:tcW w:w="1229" w:type="pct"/>
            <w:tcBorders>
              <w:top w:val="single" w:sz="6" w:space="0" w:color="000000"/>
              <w:bottom w:val="nil"/>
            </w:tcBorders>
            <w:vAlign w:val="center"/>
          </w:tcPr>
          <w:p w14:paraId="3F7D9CAF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miR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771" w:type="pct"/>
            <w:tcBorders>
              <w:top w:val="single" w:sz="6" w:space="0" w:color="000000"/>
              <w:bottom w:val="nil"/>
            </w:tcBorders>
            <w:vAlign w:val="center"/>
          </w:tcPr>
          <w:p w14:paraId="50F0C82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'-</w:t>
            </w:r>
            <w:r w:rsidRPr="00524A63">
              <w:rPr>
                <w:rFonts w:ascii="Times New Roman" w:hAnsi="Times New Roman"/>
                <w:sz w:val="24"/>
                <w:szCs w:val="24"/>
              </w:rPr>
              <w:t>TAGCAGCACGTAAATATTGGCG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 '</w:t>
            </w:r>
          </w:p>
        </w:tc>
      </w:tr>
      <w:tr w:rsidR="00041F08" w:rsidRPr="008A09ED" w14:paraId="2BA6A869" w14:textId="77777777" w:rsidTr="00A47B8D">
        <w:trPr>
          <w:trHeight w:val="477"/>
          <w:jc w:val="center"/>
        </w:trPr>
        <w:tc>
          <w:tcPr>
            <w:tcW w:w="1229" w:type="pct"/>
            <w:tcBorders>
              <w:top w:val="nil"/>
            </w:tcBorders>
            <w:vAlign w:val="center"/>
          </w:tcPr>
          <w:p w14:paraId="68707E4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miR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16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3771" w:type="pct"/>
            <w:tcBorders>
              <w:top w:val="nil"/>
            </w:tcBorders>
            <w:vAlign w:val="center"/>
          </w:tcPr>
          <w:p w14:paraId="3EAA7065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'-</w:t>
            </w:r>
            <w:r w:rsidRPr="00524A63">
              <w:rPr>
                <w:rFonts w:ascii="Times New Roman" w:hAnsi="Times New Roman"/>
                <w:sz w:val="24"/>
                <w:szCs w:val="24"/>
              </w:rPr>
              <w:t>CTCAACTGGTGTCGTGGA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'</w:t>
            </w:r>
          </w:p>
        </w:tc>
      </w:tr>
      <w:tr w:rsidR="00041F08" w:rsidRPr="008A09ED" w14:paraId="45EB9F1B" w14:textId="77777777" w:rsidTr="00A47B8D">
        <w:trPr>
          <w:trHeight w:val="463"/>
          <w:jc w:val="center"/>
        </w:trPr>
        <w:tc>
          <w:tcPr>
            <w:tcW w:w="1229" w:type="pct"/>
            <w:vAlign w:val="center"/>
          </w:tcPr>
          <w:p w14:paraId="33979631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U6 </w:t>
            </w:r>
            <w:bookmarkStart w:id="2" w:name="OLE_LINK89"/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  <w:bookmarkEnd w:id="2"/>
          </w:p>
        </w:tc>
        <w:tc>
          <w:tcPr>
            <w:tcW w:w="3771" w:type="pct"/>
            <w:vAlign w:val="center"/>
          </w:tcPr>
          <w:p w14:paraId="5969ABAB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CTCGCTTCGGCAGCACATA-3’</w:t>
            </w:r>
          </w:p>
        </w:tc>
      </w:tr>
      <w:tr w:rsidR="00041F08" w:rsidRPr="008A09ED" w14:paraId="6C7B191B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7B439C6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 xml:space="preserve">U6 </w:t>
            </w:r>
            <w:bookmarkStart w:id="3" w:name="OLE_LINK1"/>
            <w:bookmarkStart w:id="4" w:name="OLE_LINK2"/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bookmarkEnd w:id="3"/>
            <w:bookmarkEnd w:id="4"/>
          </w:p>
        </w:tc>
        <w:tc>
          <w:tcPr>
            <w:tcW w:w="3771" w:type="pct"/>
            <w:vAlign w:val="center"/>
          </w:tcPr>
          <w:p w14:paraId="6BD52F0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AACGATTCACGAATTTGCGT-3’</w:t>
            </w:r>
          </w:p>
        </w:tc>
      </w:tr>
      <w:tr w:rsidR="00041F08" w:rsidRPr="008A09ED" w14:paraId="4A25FEE6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497F05BD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6PD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771" w:type="pct"/>
            <w:vAlign w:val="center"/>
          </w:tcPr>
          <w:p w14:paraId="290BF0EA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B243A">
              <w:rPr>
                <w:rFonts w:ascii="Times New Roman" w:hAnsi="Times New Roman"/>
                <w:sz w:val="24"/>
                <w:szCs w:val="24"/>
              </w:rPr>
              <w:t>AAGAACGTGAAGCTCCCTGA</w:t>
            </w:r>
            <w:bookmarkStart w:id="5" w:name="OLE_LINK3"/>
            <w:bookmarkStart w:id="6" w:name="OLE_LINK4"/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5"/>
            <w:bookmarkEnd w:id="6"/>
          </w:p>
        </w:tc>
      </w:tr>
      <w:tr w:rsidR="00041F08" w:rsidRPr="008A09ED" w14:paraId="0C8F6E36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2EB098B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G6PD</w:t>
            </w:r>
            <w:bookmarkStart w:id="7" w:name="OLE_LINK90"/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  <w:bookmarkEnd w:id="7"/>
          </w:p>
        </w:tc>
        <w:tc>
          <w:tcPr>
            <w:tcW w:w="3771" w:type="pct"/>
            <w:vAlign w:val="center"/>
          </w:tcPr>
          <w:p w14:paraId="47E08D09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B243A">
              <w:rPr>
                <w:rFonts w:ascii="Times New Roman" w:hAnsi="Times New Roman"/>
                <w:sz w:val="24"/>
                <w:szCs w:val="24"/>
              </w:rPr>
              <w:t>AATATAGGGGATGGGCTTGG</w:t>
            </w:r>
            <w:bookmarkStart w:id="8" w:name="OLE_LINK5"/>
            <w:bookmarkStart w:id="9" w:name="OLE_LINK6"/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8"/>
            <w:bookmarkEnd w:id="9"/>
          </w:p>
        </w:tc>
      </w:tr>
      <w:tr w:rsidR="00041F08" w:rsidRPr="008A09ED" w14:paraId="68DCFDE6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7583BC38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ER2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3771" w:type="pct"/>
            <w:vAlign w:val="center"/>
          </w:tcPr>
          <w:p w14:paraId="59D8AFCC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B243A">
              <w:rPr>
                <w:rFonts w:ascii="Times New Roman" w:hAnsi="Times New Roman"/>
                <w:sz w:val="24"/>
                <w:szCs w:val="24"/>
              </w:rPr>
              <w:t xml:space="preserve">CAGAAGATCCGGAAGTACAC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61C8AB82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010543C4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H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ER2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771" w:type="pct"/>
            <w:vAlign w:val="center"/>
          </w:tcPr>
          <w:p w14:paraId="42055633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B243A">
              <w:rPr>
                <w:rFonts w:ascii="Times New Roman" w:hAnsi="Times New Roman"/>
                <w:sz w:val="24"/>
                <w:szCs w:val="24"/>
              </w:rPr>
              <w:t xml:space="preserve">ATACACCAGTTCAGCAGGTC 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3DBF2516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6A687C61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62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771" w:type="pct"/>
            <w:vAlign w:val="center"/>
          </w:tcPr>
          <w:p w14:paraId="4578937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BD3714">
              <w:rPr>
                <w:rFonts w:ascii="Times New Roman" w:hAnsi="Times New Roman"/>
                <w:sz w:val="24"/>
                <w:szCs w:val="24"/>
              </w:rPr>
              <w:t>TGTGGAACATGGAGGGAAG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2E30E75C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68FE8E70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62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771" w:type="pct"/>
            <w:vAlign w:val="center"/>
          </w:tcPr>
          <w:p w14:paraId="08AB498A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10" w:name="OLE_LINK115"/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>
              <w:rPr>
                <w:rFonts w:ascii="Times New Roman" w:hAnsi="Times New Roman"/>
                <w:sz w:val="24"/>
                <w:szCs w:val="24"/>
              </w:rPr>
              <w:t>TGTGCCTGTGCTGGAACTTT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  <w:bookmarkEnd w:id="10"/>
          </w:p>
        </w:tc>
      </w:tr>
      <w:tr w:rsidR="00041F08" w:rsidRPr="008A09ED" w14:paraId="74DABEAC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25287F0D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C3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771" w:type="pct"/>
            <w:vAlign w:val="center"/>
          </w:tcPr>
          <w:p w14:paraId="1D9EEC44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15344A">
              <w:rPr>
                <w:rFonts w:ascii="Times New Roman" w:hAnsi="Times New Roman"/>
                <w:sz w:val="24"/>
                <w:szCs w:val="24"/>
              </w:rPr>
              <w:t>TTGGTCAAGATCATCCGG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57D6AEE5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06D1C1C0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LC3 </w:t>
            </w:r>
            <w:r w:rsidRPr="00FF2072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771" w:type="pct"/>
            <w:vAlign w:val="center"/>
          </w:tcPr>
          <w:p w14:paraId="3802A091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15344A">
              <w:rPr>
                <w:rFonts w:ascii="Times New Roman" w:hAnsi="Times New Roman"/>
                <w:sz w:val="24"/>
                <w:szCs w:val="24"/>
              </w:rPr>
              <w:t>GCTCACCATGCTGTGCTGG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4BD662F8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62006753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BTB16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3771" w:type="pct"/>
            <w:vAlign w:val="center"/>
          </w:tcPr>
          <w:p w14:paraId="4488B6B7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525AC">
              <w:rPr>
                <w:rFonts w:ascii="Times New Roman" w:hAnsi="Times New Roman"/>
                <w:sz w:val="24"/>
                <w:szCs w:val="24"/>
              </w:rPr>
              <w:t>TTTCAGCCATGAGTCCCAC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1BF59DA1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7A9FB1C9" w14:textId="77777777" w:rsidR="00041F08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BTB16</w:t>
            </w: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3771" w:type="pct"/>
            <w:vAlign w:val="center"/>
          </w:tcPr>
          <w:p w14:paraId="5B746939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</w:t>
            </w:r>
            <w:r w:rsidRPr="004525AC">
              <w:rPr>
                <w:rFonts w:ascii="Times New Roman" w:hAnsi="Times New Roman"/>
                <w:sz w:val="24"/>
                <w:szCs w:val="24"/>
              </w:rPr>
              <w:t>CTCAACCTTGTCCCCCATCC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-3’</w:t>
            </w:r>
          </w:p>
        </w:tc>
      </w:tr>
      <w:tr w:rsidR="00041F08" w:rsidRPr="008A09ED" w14:paraId="17B641AE" w14:textId="77777777" w:rsidTr="00A47B8D">
        <w:trPr>
          <w:trHeight w:val="477"/>
          <w:jc w:val="center"/>
        </w:trPr>
        <w:tc>
          <w:tcPr>
            <w:tcW w:w="1229" w:type="pct"/>
            <w:vAlign w:val="center"/>
          </w:tcPr>
          <w:p w14:paraId="38ACEEDF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GAPDH forward</w:t>
            </w:r>
          </w:p>
        </w:tc>
        <w:tc>
          <w:tcPr>
            <w:tcW w:w="3771" w:type="pct"/>
            <w:vAlign w:val="center"/>
          </w:tcPr>
          <w:p w14:paraId="5D54C27E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’</w:t>
            </w:r>
            <w:r w:rsidRPr="008A09ED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GAAGGTGAAGGTCGGAGTC</w:t>
            </w:r>
            <w:r w:rsidRPr="008A09ED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8A09ED">
              <w:rPr>
                <w:rFonts w:ascii="Times New Roman" w:hAnsi="Times New Roman"/>
                <w:sz w:val="24"/>
                <w:szCs w:val="24"/>
              </w:rPr>
              <w:t>’</w:t>
            </w:r>
          </w:p>
        </w:tc>
      </w:tr>
      <w:tr w:rsidR="00041F08" w:rsidRPr="008A09ED" w14:paraId="46046050" w14:textId="77777777" w:rsidTr="00A47B8D">
        <w:trPr>
          <w:trHeight w:val="56"/>
          <w:jc w:val="center"/>
        </w:trPr>
        <w:tc>
          <w:tcPr>
            <w:tcW w:w="1229" w:type="pct"/>
            <w:vAlign w:val="center"/>
          </w:tcPr>
          <w:p w14:paraId="460264E3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8A09ED">
              <w:rPr>
                <w:rFonts w:ascii="Times New Roman" w:hAnsi="Times New Roman"/>
                <w:bCs/>
                <w:sz w:val="24"/>
                <w:szCs w:val="24"/>
              </w:rPr>
              <w:t>GAPDH reverse</w:t>
            </w:r>
          </w:p>
        </w:tc>
        <w:tc>
          <w:tcPr>
            <w:tcW w:w="3771" w:type="pct"/>
            <w:vAlign w:val="center"/>
          </w:tcPr>
          <w:p w14:paraId="64E5268A" w14:textId="77777777" w:rsidR="00041F08" w:rsidRPr="008A09ED" w:rsidRDefault="00041F08" w:rsidP="00A47B8D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A09ED">
              <w:rPr>
                <w:rFonts w:ascii="Times New Roman" w:hAnsi="Times New Roman"/>
                <w:sz w:val="24"/>
                <w:szCs w:val="24"/>
              </w:rPr>
              <w:t>5’-GAAGATGGTGATGGGATTTC-3’</w:t>
            </w:r>
          </w:p>
        </w:tc>
      </w:tr>
    </w:tbl>
    <w:p w14:paraId="30EFB148" w14:textId="77777777" w:rsidR="00041F08" w:rsidRPr="003137A6" w:rsidRDefault="00041F08" w:rsidP="00ED7D5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41F08" w:rsidRPr="003137A6" w:rsidSect="00EF1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0D2F4" w14:textId="77777777" w:rsidR="00417F05" w:rsidRDefault="00417F05" w:rsidP="00C663C0">
      <w:r>
        <w:separator/>
      </w:r>
    </w:p>
  </w:endnote>
  <w:endnote w:type="continuationSeparator" w:id="0">
    <w:p w14:paraId="434BA249" w14:textId="77777777" w:rsidR="00417F05" w:rsidRDefault="00417F05" w:rsidP="00C6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6AED1" w14:textId="77777777" w:rsidR="00417F05" w:rsidRDefault="00417F05" w:rsidP="00C663C0">
      <w:r>
        <w:separator/>
      </w:r>
    </w:p>
  </w:footnote>
  <w:footnote w:type="continuationSeparator" w:id="0">
    <w:p w14:paraId="69AF0D6E" w14:textId="77777777" w:rsidR="00417F05" w:rsidRDefault="00417F05" w:rsidP="00C663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2MDE2NTUwNwYiMyUdpeDU4uLM/DyQAsNaAKnVfAgsAAAA"/>
  </w:docVars>
  <w:rsids>
    <w:rsidRoot w:val="00605A00"/>
    <w:rsid w:val="00004B78"/>
    <w:rsid w:val="00027151"/>
    <w:rsid w:val="0004035B"/>
    <w:rsid w:val="00041F08"/>
    <w:rsid w:val="0006244B"/>
    <w:rsid w:val="00090739"/>
    <w:rsid w:val="00094BF1"/>
    <w:rsid w:val="000E6EB9"/>
    <w:rsid w:val="000F3937"/>
    <w:rsid w:val="00132446"/>
    <w:rsid w:val="0015063C"/>
    <w:rsid w:val="00180D67"/>
    <w:rsid w:val="001A2DC3"/>
    <w:rsid w:val="001B0F66"/>
    <w:rsid w:val="001E63D8"/>
    <w:rsid w:val="001F55AC"/>
    <w:rsid w:val="00236751"/>
    <w:rsid w:val="00244EE6"/>
    <w:rsid w:val="002455B4"/>
    <w:rsid w:val="002E0B9C"/>
    <w:rsid w:val="003137A6"/>
    <w:rsid w:val="003520C6"/>
    <w:rsid w:val="003C5632"/>
    <w:rsid w:val="003E2A57"/>
    <w:rsid w:val="003F0F7D"/>
    <w:rsid w:val="00406863"/>
    <w:rsid w:val="00417F05"/>
    <w:rsid w:val="004441B3"/>
    <w:rsid w:val="00467B1B"/>
    <w:rsid w:val="004D28B3"/>
    <w:rsid w:val="004E11A5"/>
    <w:rsid w:val="004F0B87"/>
    <w:rsid w:val="00526EBE"/>
    <w:rsid w:val="005374A8"/>
    <w:rsid w:val="00564979"/>
    <w:rsid w:val="005C4CE9"/>
    <w:rsid w:val="005F3A30"/>
    <w:rsid w:val="00605A00"/>
    <w:rsid w:val="00643E98"/>
    <w:rsid w:val="006A38AC"/>
    <w:rsid w:val="006B4E43"/>
    <w:rsid w:val="006E21F4"/>
    <w:rsid w:val="00712309"/>
    <w:rsid w:val="0072128C"/>
    <w:rsid w:val="007A45FE"/>
    <w:rsid w:val="007C58CA"/>
    <w:rsid w:val="007C5D6E"/>
    <w:rsid w:val="007C6242"/>
    <w:rsid w:val="007F1B54"/>
    <w:rsid w:val="007F5380"/>
    <w:rsid w:val="00817067"/>
    <w:rsid w:val="008447C2"/>
    <w:rsid w:val="00850383"/>
    <w:rsid w:val="00935CD1"/>
    <w:rsid w:val="00941FEE"/>
    <w:rsid w:val="00955A80"/>
    <w:rsid w:val="00990682"/>
    <w:rsid w:val="00A5360C"/>
    <w:rsid w:val="00A856F5"/>
    <w:rsid w:val="00AC2788"/>
    <w:rsid w:val="00AF0BB3"/>
    <w:rsid w:val="00B17227"/>
    <w:rsid w:val="00B706D8"/>
    <w:rsid w:val="00B95FC8"/>
    <w:rsid w:val="00BA6A4C"/>
    <w:rsid w:val="00BF4896"/>
    <w:rsid w:val="00C374F8"/>
    <w:rsid w:val="00C45BEE"/>
    <w:rsid w:val="00C56C9F"/>
    <w:rsid w:val="00C57708"/>
    <w:rsid w:val="00C663C0"/>
    <w:rsid w:val="00CD0FE9"/>
    <w:rsid w:val="00CD1397"/>
    <w:rsid w:val="00D56424"/>
    <w:rsid w:val="00D84FAC"/>
    <w:rsid w:val="00E024C6"/>
    <w:rsid w:val="00E21FFD"/>
    <w:rsid w:val="00E50801"/>
    <w:rsid w:val="00E61C10"/>
    <w:rsid w:val="00E76E35"/>
    <w:rsid w:val="00EA2C57"/>
    <w:rsid w:val="00EA40BD"/>
    <w:rsid w:val="00EA43BD"/>
    <w:rsid w:val="00ED7D54"/>
    <w:rsid w:val="00EF1CEA"/>
    <w:rsid w:val="00F07624"/>
    <w:rsid w:val="00F21715"/>
    <w:rsid w:val="00F9746B"/>
    <w:rsid w:val="00F97DFB"/>
    <w:rsid w:val="00FA1A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B61069"/>
  <w15:docId w15:val="{8DE477F0-C309-4912-9267-12FFAE556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7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D7D54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6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3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3C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21F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21FFD"/>
    <w:rPr>
      <w:sz w:val="18"/>
      <w:szCs w:val="18"/>
    </w:rPr>
  </w:style>
  <w:style w:type="paragraph" w:customStyle="1" w:styleId="Default">
    <w:name w:val="Default"/>
    <w:rsid w:val="003F0F7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Hyperlink"/>
    <w:basedOn w:val="a0"/>
    <w:uiPriority w:val="99"/>
    <w:unhideWhenUsed/>
    <w:qFormat/>
    <w:rsid w:val="004F0B87"/>
    <w:rPr>
      <w:color w:val="0563C1" w:themeColor="hyperlink"/>
      <w:u w:val="single"/>
    </w:rPr>
  </w:style>
  <w:style w:type="table" w:customStyle="1" w:styleId="1">
    <w:name w:val="浅色底纹1"/>
    <w:basedOn w:val="a1"/>
    <w:next w:val="a1"/>
    <w:uiPriority w:val="60"/>
    <w:qFormat/>
    <w:rsid w:val="00041F08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single" w:sz="8" w:space="0" w:color="00000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771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@wchsc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ing(jingjing@wchscu.cn),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tongli@scu.edu.cn</cp:lastModifiedBy>
  <cp:revision>14</cp:revision>
  <dcterms:created xsi:type="dcterms:W3CDTF">2023-09-20T15:11:00Z</dcterms:created>
  <dcterms:modified xsi:type="dcterms:W3CDTF">2023-10-24T08:27:00Z</dcterms:modified>
</cp:coreProperties>
</file>